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078" w:rsidRPr="00341596" w:rsidRDefault="008E38FF" w:rsidP="006A4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3F03A1">
        <w:rPr>
          <w:rFonts w:ascii="Times New Roman" w:hAnsi="Times New Roman" w:cs="Times New Roman" w:hint="eastAsia"/>
        </w:rPr>
        <w:t>S1</w:t>
      </w:r>
      <w:bookmarkStart w:id="0" w:name="_GoBack"/>
      <w:bookmarkEnd w:id="0"/>
      <w:r w:rsidR="00D01B92">
        <w:rPr>
          <w:rFonts w:ascii="Times New Roman" w:hAnsi="Times New Roman" w:cs="Times New Roman"/>
        </w:rPr>
        <w:t xml:space="preserve">. </w:t>
      </w:r>
      <w:r w:rsidR="007F297D">
        <w:rPr>
          <w:rFonts w:ascii="Times New Roman" w:hAnsi="Times New Roman" w:cs="Times New Roman" w:hint="eastAsia"/>
        </w:rPr>
        <w:t>C</w:t>
      </w:r>
      <w:r w:rsidR="00D01B92">
        <w:rPr>
          <w:rFonts w:ascii="Times New Roman" w:hAnsi="Times New Roman" w:cs="Times New Roman"/>
        </w:rPr>
        <w:t xml:space="preserve">omparison between </w:t>
      </w:r>
      <w:r w:rsidR="00AA29A0">
        <w:rPr>
          <w:rFonts w:ascii="Times New Roman" w:hAnsi="Times New Roman" w:cs="Times New Roman"/>
        </w:rPr>
        <w:t>a</w:t>
      </w:r>
      <w:r w:rsidR="00AA29A0" w:rsidRPr="00BB04DF">
        <w:rPr>
          <w:rFonts w:ascii="Times New Roman" w:hAnsi="Times New Roman" w:cs="Times New Roman"/>
          <w:szCs w:val="21"/>
        </w:rPr>
        <w:t xml:space="preserve"> </w:t>
      </w:r>
      <w:r w:rsidR="007F297D">
        <w:rPr>
          <w:rFonts w:ascii="Times New Roman" w:eastAsia="MinionPro-Regular" w:hAnsi="Times New Roman"/>
          <w:kern w:val="0"/>
          <w:szCs w:val="21"/>
        </w:rPr>
        <w:t>slightly decreased</w:t>
      </w:r>
      <w:r w:rsidR="007F297D">
        <w:rPr>
          <w:rFonts w:ascii="Times New Roman" w:eastAsia="MinionPro-Regular" w:hAnsi="Times New Roman"/>
          <w:color w:val="000000" w:themeColor="text1"/>
          <w:kern w:val="0"/>
          <w:szCs w:val="21"/>
        </w:rPr>
        <w:t xml:space="preserve"> </w:t>
      </w:r>
      <w:r w:rsidR="00D65D4C">
        <w:rPr>
          <w:rFonts w:ascii="Times New Roman" w:eastAsia="MinionPro-Regular" w:hAnsi="Times New Roman"/>
          <w:color w:val="000000" w:themeColor="text1"/>
          <w:kern w:val="0"/>
          <w:szCs w:val="21"/>
        </w:rPr>
        <w:t>CD45</w:t>
      </w:r>
      <w:r w:rsidR="00BB04DF" w:rsidRPr="00BB04DF">
        <w:rPr>
          <w:rFonts w:ascii="Times New Roman" w:eastAsia="MinionPro-Regular" w:hAnsi="Times New Roman"/>
          <w:kern w:val="0"/>
          <w:szCs w:val="21"/>
        </w:rPr>
        <w:t xml:space="preserve">+ </w:t>
      </w:r>
      <w:r w:rsidR="00D01B92">
        <w:rPr>
          <w:rFonts w:ascii="Times New Roman" w:hAnsi="Times New Roman" w:cs="Times New Roman"/>
        </w:rPr>
        <w:t xml:space="preserve">and </w:t>
      </w:r>
      <w:r w:rsidR="00AA29A0">
        <w:rPr>
          <w:rFonts w:ascii="Times New Roman" w:hAnsi="Times New Roman" w:cs="Times New Roman"/>
        </w:rPr>
        <w:t xml:space="preserve">a </w:t>
      </w:r>
      <w:r w:rsidR="00BB04DF">
        <w:rPr>
          <w:rFonts w:ascii="Times New Roman" w:eastAsia="MinionPro-Regular" w:hAnsi="Times New Roman"/>
          <w:color w:val="000000" w:themeColor="text1"/>
          <w:kern w:val="0"/>
          <w:szCs w:val="21"/>
        </w:rPr>
        <w:t>CD45</w:t>
      </w:r>
      <w:r w:rsidR="00BB04DF" w:rsidRPr="00BB04DF">
        <w:rPr>
          <w:rFonts w:ascii="Times New Roman" w:eastAsia="MinionPro-Regular" w:hAnsi="Times New Roman"/>
          <w:kern w:val="0"/>
          <w:szCs w:val="21"/>
        </w:rPr>
        <w:t>+ cell population</w:t>
      </w:r>
    </w:p>
    <w:p w:rsidR="00CC4078" w:rsidRDefault="00CC4078" w:rsidP="00CC4078">
      <w:pPr>
        <w:jc w:val="center"/>
        <w:rPr>
          <w:rFonts w:ascii="MS PMincho" w:eastAsia="MS PMincho" w:hAnsi="MS PMincho"/>
        </w:rPr>
      </w:pP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66"/>
        <w:gridCol w:w="966"/>
        <w:gridCol w:w="1128"/>
        <w:gridCol w:w="1134"/>
        <w:gridCol w:w="1276"/>
        <w:gridCol w:w="1134"/>
        <w:gridCol w:w="1134"/>
        <w:gridCol w:w="1275"/>
      </w:tblGrid>
      <w:tr w:rsidR="009B64CB" w:rsidRPr="009B64CB" w:rsidTr="00E0673F">
        <w:trPr>
          <w:trHeight w:val="478"/>
        </w:trPr>
        <w:tc>
          <w:tcPr>
            <w:tcW w:w="56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64CB" w:rsidRPr="00960417" w:rsidRDefault="009B64CB" w:rsidP="00CD6A13">
            <w:pPr>
              <w:spacing w:line="720" w:lineRule="auto"/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960417">
              <w:rPr>
                <w:rFonts w:ascii="Times New Roman" w:eastAsia="MS PMincho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64CB" w:rsidRPr="00960417" w:rsidRDefault="009B64CB" w:rsidP="00CC4078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960417">
              <w:rPr>
                <w:rFonts w:ascii="Times New Roman" w:eastAsia="MS PMincho" w:hAnsi="Times New Roman" w:cs="Times New Roman"/>
                <w:sz w:val="18"/>
                <w:szCs w:val="18"/>
              </w:rPr>
              <w:t>Histologic diagnosis</w:t>
            </w:r>
          </w:p>
        </w:tc>
        <w:tc>
          <w:tcPr>
            <w:tcW w:w="353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64CB" w:rsidRDefault="009B64CB" w:rsidP="005D2BEA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Antigen expression (%)</w:t>
            </w: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 xml:space="preserve"> </w:t>
            </w:r>
          </w:p>
          <w:p w:rsidR="009B64CB" w:rsidRDefault="002D506F" w:rsidP="00835775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 xml:space="preserve">in </w:t>
            </w:r>
            <w:r w:rsidR="00FB21BC">
              <w:rPr>
                <w:rFonts w:ascii="Times New Roman" w:eastAsia="MS PMincho" w:hAnsi="Times New Roman" w:cs="Times New Roman"/>
                <w:sz w:val="18"/>
                <w:szCs w:val="18"/>
              </w:rPr>
              <w:t xml:space="preserve">slightly decreased </w:t>
            </w:r>
            <w:r w:rsidR="00835775">
              <w:rPr>
                <w:rFonts w:ascii="Times New Roman" w:eastAsia="MS PMincho" w:hAnsi="Times New Roman" w:cs="Times New Roman"/>
                <w:sz w:val="18"/>
                <w:szCs w:val="18"/>
              </w:rPr>
              <w:t>CD45</w:t>
            </w:r>
            <w:r w:rsidR="00835775" w:rsidRPr="005D2BEA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  <w:r w:rsidR="00835775">
              <w:rPr>
                <w:rFonts w:ascii="Times New Roman" w:eastAsia="MinionPro-Regular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B21BC">
              <w:rPr>
                <w:rFonts w:ascii="Times New Roman" w:eastAsia="MS PMincho" w:hAnsi="Times New Roman" w:cs="Times New Roman"/>
                <w:sz w:val="18"/>
                <w:szCs w:val="18"/>
              </w:rPr>
              <w:t xml:space="preserve">cell </w:t>
            </w:r>
            <w:r w:rsidR="009B64CB"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population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64CB" w:rsidRDefault="009B64CB" w:rsidP="00CC4078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Antigen expression (%)</w:t>
            </w: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 xml:space="preserve"> </w:t>
            </w:r>
          </w:p>
          <w:p w:rsidR="009B64CB" w:rsidRPr="00A31077" w:rsidRDefault="009B64CB" w:rsidP="00CC40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 xml:space="preserve">in </w:t>
            </w:r>
            <w:r w:rsidR="002D506F">
              <w:rPr>
                <w:rFonts w:ascii="Times New Roman" w:eastAsia="MS PMincho" w:hAnsi="Times New Roman" w:cs="Times New Roman"/>
                <w:sz w:val="18"/>
                <w:szCs w:val="18"/>
              </w:rPr>
              <w:t>CD</w:t>
            </w: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>45</w:t>
            </w:r>
            <w:r w:rsidRPr="005D2BEA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 xml:space="preserve"> </w:t>
            </w:r>
            <w:r w:rsidR="00FB21BC">
              <w:rPr>
                <w:rFonts w:ascii="Times New Roman" w:eastAsia="MS PMincho" w:hAnsi="Times New Roman" w:cs="Times New Roman"/>
                <w:sz w:val="18"/>
                <w:szCs w:val="18"/>
              </w:rPr>
              <w:t xml:space="preserve">cell </w:t>
            </w: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population</w:t>
            </w:r>
          </w:p>
        </w:tc>
      </w:tr>
      <w:tr w:rsidR="00AA3ECD" w:rsidTr="00E50B91">
        <w:trPr>
          <w:trHeight w:val="304"/>
        </w:trPr>
        <w:tc>
          <w:tcPr>
            <w:tcW w:w="5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ECD" w:rsidRPr="00960417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ECD" w:rsidRPr="00960417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ECD" w:rsidRPr="00960417" w:rsidRDefault="00AA3ECD" w:rsidP="009B64CB">
            <w:pPr>
              <w:spacing w:line="276" w:lineRule="auto"/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>g</w:t>
            </w:r>
            <w:r w:rsidRPr="00A310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κ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ECD" w:rsidRPr="00960417" w:rsidRDefault="001A02B1" w:rsidP="009B64CB">
            <w:pPr>
              <w:spacing w:line="276" w:lineRule="auto"/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g</w:t>
            </w:r>
            <w:r w:rsidRPr="00A310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λ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ECD" w:rsidRPr="00A31077" w:rsidRDefault="00AA3ECD" w:rsidP="009B64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310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κ /</w:t>
            </w:r>
            <w:r w:rsidRPr="00A31077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A310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λ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ECD" w:rsidRPr="00960417" w:rsidRDefault="00AA3ECD" w:rsidP="009B64CB">
            <w:pPr>
              <w:spacing w:line="276" w:lineRule="auto"/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g</w:t>
            </w:r>
            <w:r w:rsidRPr="00A310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κ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ECD" w:rsidRPr="00960417" w:rsidRDefault="00AA3ECD" w:rsidP="009B64CB">
            <w:pPr>
              <w:spacing w:line="276" w:lineRule="auto"/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Ig</w:t>
            </w:r>
            <w:r w:rsidRPr="00A310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λ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3ECD" w:rsidRPr="00A31077" w:rsidRDefault="00AA3ECD" w:rsidP="009B64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310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κ /</w:t>
            </w:r>
            <w:r w:rsidRPr="00A31077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A310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λ</w:t>
            </w:r>
          </w:p>
        </w:tc>
      </w:tr>
      <w:tr w:rsidR="00AA3ECD" w:rsidRPr="009B64CB" w:rsidTr="00E50B91"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AA3ECD" w:rsidRPr="00960417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960417">
              <w:rPr>
                <w:rFonts w:ascii="Times New Roman" w:eastAsia="MS PMincho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:rsidR="00AA3ECD" w:rsidRPr="006D11E9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6D11E9">
              <w:rPr>
                <w:rFonts w:ascii="Times New Roman" w:eastAsia="MS PMincho" w:hAnsi="Times New Roman" w:cs="Times New Roman"/>
                <w:sz w:val="18"/>
                <w:szCs w:val="18"/>
              </w:rPr>
              <w:t>MALT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AA3ECD" w:rsidRDefault="000E6825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2</w:t>
            </w:r>
            <w:r w:rsidR="00AA3ECD"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.</w:t>
            </w:r>
            <w:r w:rsidR="00AA3ECD">
              <w:rPr>
                <w:rFonts w:ascii="Times New Roman" w:eastAsia="MS PMincho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A3ECD" w:rsidRDefault="000E6825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81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A3ECD" w:rsidRDefault="009E02C7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A3ECD" w:rsidRPr="00F8748D" w:rsidRDefault="009E02C7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A3ECD" w:rsidRPr="00F8748D" w:rsidRDefault="009E02C7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>57</w:t>
            </w:r>
            <w:r w:rsidR="00AA3ECD"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AA3ECD" w:rsidRPr="00F8748D" w:rsidRDefault="009E02C7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>0.05</w:t>
            </w:r>
          </w:p>
        </w:tc>
      </w:tr>
      <w:tr w:rsidR="00AA3ECD" w:rsidTr="00E50B91">
        <w:tc>
          <w:tcPr>
            <w:tcW w:w="566" w:type="dxa"/>
            <w:shd w:val="clear" w:color="auto" w:fill="auto"/>
          </w:tcPr>
          <w:p w:rsidR="00AA3ECD" w:rsidRPr="00960417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960417">
              <w:rPr>
                <w:rFonts w:ascii="Times New Roman" w:eastAsia="MS PMincho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6" w:type="dxa"/>
            <w:shd w:val="clear" w:color="auto" w:fill="auto"/>
          </w:tcPr>
          <w:p w:rsidR="00AA3ECD" w:rsidRDefault="00AA3ECD" w:rsidP="009B64CB">
            <w:pPr>
              <w:jc w:val="center"/>
              <w:rPr>
                <w:rFonts w:ascii="MS PMincho" w:eastAsia="MS PMincho" w:hAnsi="MS PMincho"/>
              </w:rPr>
            </w:pPr>
            <w:r w:rsidRPr="006D11E9">
              <w:rPr>
                <w:rFonts w:ascii="Times New Roman" w:eastAsia="MS PMincho" w:hAnsi="Times New Roman" w:cs="Times New Roman"/>
                <w:sz w:val="18"/>
                <w:szCs w:val="18"/>
              </w:rPr>
              <w:t>MALT</w:t>
            </w:r>
          </w:p>
        </w:tc>
        <w:tc>
          <w:tcPr>
            <w:tcW w:w="1128" w:type="dxa"/>
            <w:shd w:val="clear" w:color="auto" w:fill="auto"/>
          </w:tcPr>
          <w:p w:rsidR="00AA3ECD" w:rsidRPr="002C29DE" w:rsidRDefault="000E6825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13.5</w:t>
            </w:r>
          </w:p>
        </w:tc>
        <w:tc>
          <w:tcPr>
            <w:tcW w:w="1134" w:type="dxa"/>
            <w:shd w:val="clear" w:color="auto" w:fill="auto"/>
          </w:tcPr>
          <w:p w:rsidR="00AA3ECD" w:rsidRPr="002C29DE" w:rsidRDefault="000E6825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62.6</w:t>
            </w:r>
          </w:p>
        </w:tc>
        <w:tc>
          <w:tcPr>
            <w:tcW w:w="1276" w:type="dxa"/>
            <w:shd w:val="clear" w:color="auto" w:fill="auto"/>
          </w:tcPr>
          <w:p w:rsidR="00AA3ECD" w:rsidRPr="002C29DE" w:rsidRDefault="00E26035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AA3ECD" w:rsidRPr="00F8748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134" w:type="dxa"/>
            <w:shd w:val="clear" w:color="auto" w:fill="auto"/>
          </w:tcPr>
          <w:p w:rsidR="00AA3ECD" w:rsidRPr="00F8748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1275" w:type="dxa"/>
            <w:shd w:val="clear" w:color="auto" w:fill="auto"/>
          </w:tcPr>
          <w:p w:rsidR="00AA3ECD" w:rsidRPr="00F8748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0.22</w:t>
            </w:r>
          </w:p>
        </w:tc>
      </w:tr>
      <w:tr w:rsidR="00AA3ECD" w:rsidTr="00E50B91">
        <w:tc>
          <w:tcPr>
            <w:tcW w:w="566" w:type="dxa"/>
            <w:shd w:val="clear" w:color="auto" w:fill="auto"/>
          </w:tcPr>
          <w:p w:rsidR="00AA3ECD" w:rsidRPr="00960417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960417">
              <w:rPr>
                <w:rFonts w:ascii="Times New Roman" w:eastAsia="MS PMincho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6" w:type="dxa"/>
            <w:shd w:val="clear" w:color="auto" w:fill="auto"/>
          </w:tcPr>
          <w:p w:rsidR="00AA3ECD" w:rsidRDefault="00AA3ECD" w:rsidP="009B64CB">
            <w:pPr>
              <w:jc w:val="center"/>
              <w:rPr>
                <w:rFonts w:ascii="MS PMincho" w:eastAsia="MS PMincho" w:hAnsi="MS PMincho"/>
              </w:rPr>
            </w:pPr>
            <w:r w:rsidRPr="006D11E9">
              <w:rPr>
                <w:rFonts w:ascii="Times New Roman" w:eastAsia="MS PMincho" w:hAnsi="Times New Roman" w:cs="Times New Roman"/>
                <w:sz w:val="18"/>
                <w:szCs w:val="18"/>
              </w:rPr>
              <w:t>MALT</w:t>
            </w:r>
          </w:p>
        </w:tc>
        <w:tc>
          <w:tcPr>
            <w:tcW w:w="1128" w:type="dxa"/>
            <w:shd w:val="clear" w:color="auto" w:fill="auto"/>
          </w:tcPr>
          <w:p w:rsidR="00AA3ECD" w:rsidRDefault="000E6825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75.2</w:t>
            </w:r>
          </w:p>
        </w:tc>
        <w:tc>
          <w:tcPr>
            <w:tcW w:w="1134" w:type="dxa"/>
            <w:shd w:val="clear" w:color="auto" w:fill="auto"/>
          </w:tcPr>
          <w:p w:rsidR="00AA3EC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1</w:t>
            </w:r>
            <w:r w:rsidR="000E6825">
              <w:rPr>
                <w:rFonts w:ascii="Times New Roman" w:eastAsia="MS PMincho" w:hAnsi="Times New Roman" w:cs="Times New Roman"/>
                <w:sz w:val="18"/>
                <w:szCs w:val="18"/>
              </w:rPr>
              <w:t>0</w:t>
            </w:r>
            <w:r w:rsidR="000E6825"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.3</w:t>
            </w:r>
          </w:p>
        </w:tc>
        <w:tc>
          <w:tcPr>
            <w:tcW w:w="1276" w:type="dxa"/>
            <w:shd w:val="clear" w:color="auto" w:fill="auto"/>
          </w:tcPr>
          <w:p w:rsidR="00AA3ECD" w:rsidRDefault="00E26035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7.</w:t>
            </w:r>
            <w:r w:rsidR="00AA3ECD"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A3ECD" w:rsidRPr="00F8748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1134" w:type="dxa"/>
            <w:shd w:val="clear" w:color="auto" w:fill="auto"/>
          </w:tcPr>
          <w:p w:rsidR="00AA3ECD" w:rsidRPr="00F8748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275" w:type="dxa"/>
            <w:shd w:val="clear" w:color="auto" w:fill="auto"/>
          </w:tcPr>
          <w:p w:rsidR="00AA3ECD" w:rsidRPr="00F8748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3.69</w:t>
            </w:r>
          </w:p>
        </w:tc>
      </w:tr>
      <w:tr w:rsidR="00AA3ECD" w:rsidTr="00E50B91">
        <w:tc>
          <w:tcPr>
            <w:tcW w:w="566" w:type="dxa"/>
            <w:shd w:val="clear" w:color="auto" w:fill="auto"/>
          </w:tcPr>
          <w:p w:rsidR="00AA3ECD" w:rsidRPr="00960417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960417">
              <w:rPr>
                <w:rFonts w:ascii="Times New Roman" w:eastAsia="MS PMincho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6" w:type="dxa"/>
            <w:shd w:val="clear" w:color="auto" w:fill="auto"/>
          </w:tcPr>
          <w:p w:rsidR="00AA3ECD" w:rsidRDefault="00AA3ECD" w:rsidP="009B64CB">
            <w:pPr>
              <w:jc w:val="center"/>
              <w:rPr>
                <w:rFonts w:ascii="MS PMincho" w:eastAsia="MS PMincho" w:hAnsi="MS PMincho"/>
              </w:rPr>
            </w:pPr>
            <w:r w:rsidRPr="006D11E9">
              <w:rPr>
                <w:rFonts w:ascii="Times New Roman" w:eastAsia="MS PMincho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1128" w:type="dxa"/>
            <w:shd w:val="clear" w:color="auto" w:fill="auto"/>
          </w:tcPr>
          <w:p w:rsidR="00AA3ECD" w:rsidRDefault="001A02B1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1134" w:type="dxa"/>
            <w:shd w:val="clear" w:color="auto" w:fill="auto"/>
          </w:tcPr>
          <w:p w:rsidR="00AA3ECD" w:rsidRDefault="001A02B1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1276" w:type="dxa"/>
            <w:shd w:val="clear" w:color="auto" w:fill="auto"/>
          </w:tcPr>
          <w:p w:rsidR="00AA3ECD" w:rsidRDefault="00E26035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28.</w:t>
            </w:r>
            <w:r w:rsidR="00AA3ECD">
              <w:rPr>
                <w:rFonts w:ascii="Times New Roman" w:eastAsia="MS PMincho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MS PMincho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AA3ECD" w:rsidRPr="00F8748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134" w:type="dxa"/>
            <w:shd w:val="clear" w:color="auto" w:fill="auto"/>
          </w:tcPr>
          <w:p w:rsidR="00AA3ECD" w:rsidRPr="00F8748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275" w:type="dxa"/>
            <w:shd w:val="clear" w:color="auto" w:fill="auto"/>
          </w:tcPr>
          <w:p w:rsidR="00AA3ECD" w:rsidRPr="00F8748D" w:rsidRDefault="00AA3ECD" w:rsidP="009B64C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</w:rPr>
            </w:pPr>
            <w:r w:rsidRPr="00F8748D">
              <w:rPr>
                <w:rFonts w:ascii="Times New Roman" w:eastAsia="MS PMincho" w:hAnsi="Times New Roman" w:cs="Times New Roman"/>
                <w:sz w:val="18"/>
                <w:szCs w:val="18"/>
              </w:rPr>
              <w:t>24.47</w:t>
            </w:r>
          </w:p>
        </w:tc>
      </w:tr>
    </w:tbl>
    <w:p w:rsidR="00E04791" w:rsidRPr="00CB6460" w:rsidRDefault="00CB6460" w:rsidP="006A45BD">
      <w:pPr>
        <w:rPr>
          <w:rFonts w:ascii="Times New Roman" w:eastAsia="MS PMincho" w:hAnsi="Times New Roman" w:cs="Times New Roman"/>
          <w:sz w:val="18"/>
          <w:szCs w:val="18"/>
        </w:rPr>
      </w:pPr>
      <w:r>
        <w:rPr>
          <w:rFonts w:ascii="Times New Roman" w:eastAsia="MS PMincho" w:hAnsi="Times New Roman" w:cs="Times New Roman"/>
          <w:sz w:val="18"/>
          <w:szCs w:val="18"/>
        </w:rPr>
        <w:t>MALT, MALT lym</w:t>
      </w:r>
      <w:r w:rsidR="005D7FA7">
        <w:rPr>
          <w:rFonts w:ascii="Times New Roman" w:eastAsia="MS PMincho" w:hAnsi="Times New Roman" w:cs="Times New Roman"/>
          <w:sz w:val="18"/>
          <w:szCs w:val="18"/>
        </w:rPr>
        <w:t>phoma; FL, follicular lymphoma;</w:t>
      </w:r>
    </w:p>
    <w:p w:rsidR="00272267" w:rsidRPr="00BB2301" w:rsidRDefault="00272267" w:rsidP="006959DF">
      <w:pPr>
        <w:widowControl/>
        <w:jc w:val="left"/>
        <w:rPr>
          <w:rFonts w:ascii="Times New Roman" w:eastAsia="MS PMincho" w:hAnsi="Times New Roman" w:cs="Times New Roman"/>
        </w:rPr>
      </w:pPr>
    </w:p>
    <w:sectPr w:rsidR="00272267" w:rsidRPr="00BB2301" w:rsidSect="00515FC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0A7B" w:rsidRDefault="00B90A7B" w:rsidP="002259B9">
      <w:r>
        <w:separator/>
      </w:r>
    </w:p>
  </w:endnote>
  <w:endnote w:type="continuationSeparator" w:id="0">
    <w:p w:rsidR="00B90A7B" w:rsidRDefault="00B90A7B" w:rsidP="002259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Arial Unicode MS"/>
    <w:charset w:val="80"/>
    <w:family w:val="modern"/>
    <w:pitch w:val="variable"/>
    <w:sig w:usb0="00000000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PMincho">
    <w:altName w:val="MS Mincho"/>
    <w:charset w:val="80"/>
    <w:family w:val="roman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0A7B" w:rsidRDefault="00B90A7B" w:rsidP="002259B9">
      <w:r>
        <w:separator/>
      </w:r>
    </w:p>
  </w:footnote>
  <w:footnote w:type="continuationSeparator" w:id="0">
    <w:p w:rsidR="00B90A7B" w:rsidRDefault="00B90A7B" w:rsidP="002259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6181"/>
    <w:rsid w:val="00005E47"/>
    <w:rsid w:val="00006770"/>
    <w:rsid w:val="00006A13"/>
    <w:rsid w:val="0000748A"/>
    <w:rsid w:val="00054167"/>
    <w:rsid w:val="000603EE"/>
    <w:rsid w:val="0007330F"/>
    <w:rsid w:val="0009428F"/>
    <w:rsid w:val="00094AD7"/>
    <w:rsid w:val="00095BF9"/>
    <w:rsid w:val="000971BB"/>
    <w:rsid w:val="000A603E"/>
    <w:rsid w:val="000B137D"/>
    <w:rsid w:val="000B50CF"/>
    <w:rsid w:val="000C54DB"/>
    <w:rsid w:val="000E6825"/>
    <w:rsid w:val="00111FAA"/>
    <w:rsid w:val="00112812"/>
    <w:rsid w:val="001155C1"/>
    <w:rsid w:val="00117555"/>
    <w:rsid w:val="00117ECC"/>
    <w:rsid w:val="00120A48"/>
    <w:rsid w:val="00122B9B"/>
    <w:rsid w:val="00123153"/>
    <w:rsid w:val="0013359B"/>
    <w:rsid w:val="00134914"/>
    <w:rsid w:val="00150DF1"/>
    <w:rsid w:val="0015101C"/>
    <w:rsid w:val="001705DF"/>
    <w:rsid w:val="00176181"/>
    <w:rsid w:val="001764BB"/>
    <w:rsid w:val="00182C7F"/>
    <w:rsid w:val="00187887"/>
    <w:rsid w:val="001A02B1"/>
    <w:rsid w:val="001A0AC9"/>
    <w:rsid w:val="001B3930"/>
    <w:rsid w:val="001F5004"/>
    <w:rsid w:val="00210317"/>
    <w:rsid w:val="002259B9"/>
    <w:rsid w:val="00241E0A"/>
    <w:rsid w:val="002425F6"/>
    <w:rsid w:val="00256FCB"/>
    <w:rsid w:val="00272267"/>
    <w:rsid w:val="002A2F2A"/>
    <w:rsid w:val="002A35AA"/>
    <w:rsid w:val="002C03CE"/>
    <w:rsid w:val="002C29DE"/>
    <w:rsid w:val="002C47C4"/>
    <w:rsid w:val="002D0467"/>
    <w:rsid w:val="002D506F"/>
    <w:rsid w:val="002D6BC5"/>
    <w:rsid w:val="002F4B89"/>
    <w:rsid w:val="003168D6"/>
    <w:rsid w:val="00341596"/>
    <w:rsid w:val="00361E91"/>
    <w:rsid w:val="00377953"/>
    <w:rsid w:val="003857E4"/>
    <w:rsid w:val="0038602B"/>
    <w:rsid w:val="0039211A"/>
    <w:rsid w:val="003B1C10"/>
    <w:rsid w:val="003E69D1"/>
    <w:rsid w:val="003F03A1"/>
    <w:rsid w:val="003F0A38"/>
    <w:rsid w:val="00405007"/>
    <w:rsid w:val="00405412"/>
    <w:rsid w:val="00407FC7"/>
    <w:rsid w:val="0042149A"/>
    <w:rsid w:val="00433AB3"/>
    <w:rsid w:val="00452730"/>
    <w:rsid w:val="00465FBC"/>
    <w:rsid w:val="00475A5F"/>
    <w:rsid w:val="004A00FA"/>
    <w:rsid w:val="004A31E6"/>
    <w:rsid w:val="004A76A6"/>
    <w:rsid w:val="004B5C5A"/>
    <w:rsid w:val="004F4514"/>
    <w:rsid w:val="00500005"/>
    <w:rsid w:val="005055B3"/>
    <w:rsid w:val="00515FC6"/>
    <w:rsid w:val="0051618B"/>
    <w:rsid w:val="00521E25"/>
    <w:rsid w:val="00537C60"/>
    <w:rsid w:val="005409B9"/>
    <w:rsid w:val="00540AFC"/>
    <w:rsid w:val="005448F1"/>
    <w:rsid w:val="0054661B"/>
    <w:rsid w:val="00575767"/>
    <w:rsid w:val="00576C03"/>
    <w:rsid w:val="0058581C"/>
    <w:rsid w:val="00587420"/>
    <w:rsid w:val="00587DAE"/>
    <w:rsid w:val="005B27BF"/>
    <w:rsid w:val="005B79A9"/>
    <w:rsid w:val="005C2D62"/>
    <w:rsid w:val="005C64B5"/>
    <w:rsid w:val="005D2BEA"/>
    <w:rsid w:val="005D7FA7"/>
    <w:rsid w:val="005E56D9"/>
    <w:rsid w:val="005E5DC2"/>
    <w:rsid w:val="0060034F"/>
    <w:rsid w:val="006046BA"/>
    <w:rsid w:val="006475F3"/>
    <w:rsid w:val="00647653"/>
    <w:rsid w:val="00651AD6"/>
    <w:rsid w:val="00664FB7"/>
    <w:rsid w:val="0066649C"/>
    <w:rsid w:val="006719B1"/>
    <w:rsid w:val="00676306"/>
    <w:rsid w:val="006959DF"/>
    <w:rsid w:val="006A0183"/>
    <w:rsid w:val="006A45BD"/>
    <w:rsid w:val="006A5C59"/>
    <w:rsid w:val="006B4AFC"/>
    <w:rsid w:val="006C4AEF"/>
    <w:rsid w:val="006C4DEE"/>
    <w:rsid w:val="006D11E9"/>
    <w:rsid w:val="006E65D8"/>
    <w:rsid w:val="00721347"/>
    <w:rsid w:val="00733767"/>
    <w:rsid w:val="007344D6"/>
    <w:rsid w:val="007352FA"/>
    <w:rsid w:val="00735DF4"/>
    <w:rsid w:val="00742CD4"/>
    <w:rsid w:val="007460D9"/>
    <w:rsid w:val="00763693"/>
    <w:rsid w:val="0076562C"/>
    <w:rsid w:val="00765879"/>
    <w:rsid w:val="00780B09"/>
    <w:rsid w:val="00781C10"/>
    <w:rsid w:val="007C1939"/>
    <w:rsid w:val="007D5519"/>
    <w:rsid w:val="007E2D80"/>
    <w:rsid w:val="007F297D"/>
    <w:rsid w:val="00804CF6"/>
    <w:rsid w:val="00807CFB"/>
    <w:rsid w:val="0081012F"/>
    <w:rsid w:val="008130E2"/>
    <w:rsid w:val="00835775"/>
    <w:rsid w:val="008850BB"/>
    <w:rsid w:val="00893865"/>
    <w:rsid w:val="008D6DA5"/>
    <w:rsid w:val="008E38FF"/>
    <w:rsid w:val="008E4297"/>
    <w:rsid w:val="008E6F17"/>
    <w:rsid w:val="008F37B0"/>
    <w:rsid w:val="00927830"/>
    <w:rsid w:val="00936009"/>
    <w:rsid w:val="00960417"/>
    <w:rsid w:val="00960E45"/>
    <w:rsid w:val="009648F7"/>
    <w:rsid w:val="00981C5F"/>
    <w:rsid w:val="00983CFC"/>
    <w:rsid w:val="00986506"/>
    <w:rsid w:val="009A1961"/>
    <w:rsid w:val="009A7189"/>
    <w:rsid w:val="009B64CB"/>
    <w:rsid w:val="009D6AB3"/>
    <w:rsid w:val="009E02C7"/>
    <w:rsid w:val="009F1C73"/>
    <w:rsid w:val="009F6891"/>
    <w:rsid w:val="00A02C08"/>
    <w:rsid w:val="00A13367"/>
    <w:rsid w:val="00A14B37"/>
    <w:rsid w:val="00A21F3C"/>
    <w:rsid w:val="00A31077"/>
    <w:rsid w:val="00A6305C"/>
    <w:rsid w:val="00A64FE6"/>
    <w:rsid w:val="00A72B67"/>
    <w:rsid w:val="00A766D5"/>
    <w:rsid w:val="00A85939"/>
    <w:rsid w:val="00A9490F"/>
    <w:rsid w:val="00AA0360"/>
    <w:rsid w:val="00AA29A0"/>
    <w:rsid w:val="00AA3ECD"/>
    <w:rsid w:val="00AB5D83"/>
    <w:rsid w:val="00AC4A3F"/>
    <w:rsid w:val="00AD788A"/>
    <w:rsid w:val="00AE3220"/>
    <w:rsid w:val="00AE3A04"/>
    <w:rsid w:val="00AE72F7"/>
    <w:rsid w:val="00B05104"/>
    <w:rsid w:val="00B054DE"/>
    <w:rsid w:val="00B05F53"/>
    <w:rsid w:val="00B06A8F"/>
    <w:rsid w:val="00B10C1B"/>
    <w:rsid w:val="00B16E63"/>
    <w:rsid w:val="00B27C24"/>
    <w:rsid w:val="00B4172B"/>
    <w:rsid w:val="00B45528"/>
    <w:rsid w:val="00B51AA9"/>
    <w:rsid w:val="00B67AFC"/>
    <w:rsid w:val="00B90A7B"/>
    <w:rsid w:val="00B9283A"/>
    <w:rsid w:val="00BA7A76"/>
    <w:rsid w:val="00BB04DF"/>
    <w:rsid w:val="00BB2301"/>
    <w:rsid w:val="00BD04BF"/>
    <w:rsid w:val="00BE538B"/>
    <w:rsid w:val="00BF473B"/>
    <w:rsid w:val="00BF5664"/>
    <w:rsid w:val="00C14B58"/>
    <w:rsid w:val="00C16644"/>
    <w:rsid w:val="00C173B4"/>
    <w:rsid w:val="00C27D61"/>
    <w:rsid w:val="00C40AD1"/>
    <w:rsid w:val="00C54B1F"/>
    <w:rsid w:val="00C63A3D"/>
    <w:rsid w:val="00C65F2E"/>
    <w:rsid w:val="00C858C2"/>
    <w:rsid w:val="00CA6052"/>
    <w:rsid w:val="00CA7705"/>
    <w:rsid w:val="00CB2339"/>
    <w:rsid w:val="00CB6460"/>
    <w:rsid w:val="00CC4078"/>
    <w:rsid w:val="00CC5F68"/>
    <w:rsid w:val="00CD570A"/>
    <w:rsid w:val="00CD6A13"/>
    <w:rsid w:val="00CE3BF1"/>
    <w:rsid w:val="00CF4C2B"/>
    <w:rsid w:val="00D01B92"/>
    <w:rsid w:val="00D02592"/>
    <w:rsid w:val="00D13AE4"/>
    <w:rsid w:val="00D25F5B"/>
    <w:rsid w:val="00D31B34"/>
    <w:rsid w:val="00D4586B"/>
    <w:rsid w:val="00D6114A"/>
    <w:rsid w:val="00D65D4C"/>
    <w:rsid w:val="00D7131F"/>
    <w:rsid w:val="00D741AD"/>
    <w:rsid w:val="00DC00E2"/>
    <w:rsid w:val="00DC35F6"/>
    <w:rsid w:val="00DD473C"/>
    <w:rsid w:val="00DF4F19"/>
    <w:rsid w:val="00E04791"/>
    <w:rsid w:val="00E0673F"/>
    <w:rsid w:val="00E16C12"/>
    <w:rsid w:val="00E26035"/>
    <w:rsid w:val="00E50B91"/>
    <w:rsid w:val="00E53FA6"/>
    <w:rsid w:val="00E848A3"/>
    <w:rsid w:val="00E9037C"/>
    <w:rsid w:val="00E91DB2"/>
    <w:rsid w:val="00EA0029"/>
    <w:rsid w:val="00ED2976"/>
    <w:rsid w:val="00ED3435"/>
    <w:rsid w:val="00F0630E"/>
    <w:rsid w:val="00F2326B"/>
    <w:rsid w:val="00F359B7"/>
    <w:rsid w:val="00F53DC7"/>
    <w:rsid w:val="00F60377"/>
    <w:rsid w:val="00F608AB"/>
    <w:rsid w:val="00F75EB8"/>
    <w:rsid w:val="00F810EF"/>
    <w:rsid w:val="00F8427A"/>
    <w:rsid w:val="00F8748D"/>
    <w:rsid w:val="00FA1450"/>
    <w:rsid w:val="00FA1BC0"/>
    <w:rsid w:val="00FA45B2"/>
    <w:rsid w:val="00FA4768"/>
    <w:rsid w:val="00FB21BC"/>
    <w:rsid w:val="00FC1C4D"/>
    <w:rsid w:val="00FC73E3"/>
    <w:rsid w:val="00FE4321"/>
    <w:rsid w:val="00FF66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AD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4CF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F3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804CF6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04CF6"/>
    <w:pPr>
      <w:widowControl/>
      <w:spacing w:before="100" w:beforeAutospacing="1" w:after="100" w:afterAutospacing="1"/>
      <w:jc w:val="left"/>
      <w:outlineLvl w:val="3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04CF6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04CF6"/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prodate">
    <w:name w:val="prodate"/>
    <w:basedOn w:val="Normal"/>
    <w:rsid w:val="00804CF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protheme">
    <w:name w:val="protheme"/>
    <w:basedOn w:val="Normal"/>
    <w:rsid w:val="00804CF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04CF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NoSpacing">
    <w:name w:val="No Spacing"/>
    <w:uiPriority w:val="1"/>
    <w:qFormat/>
    <w:rsid w:val="00804CF6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804CF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21F3C"/>
    <w:rPr>
      <w:rFonts w:asciiTheme="majorHAnsi" w:eastAsiaTheme="majorEastAsia" w:hAnsiTheme="majorHAnsi" w:cstheme="majorBidi"/>
    </w:rPr>
  </w:style>
  <w:style w:type="paragraph" w:styleId="PlainText">
    <w:name w:val="Plain Text"/>
    <w:basedOn w:val="Normal"/>
    <w:link w:val="PlainTextChar"/>
    <w:uiPriority w:val="99"/>
    <w:unhideWhenUsed/>
    <w:rsid w:val="00A02C08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A02C08"/>
    <w:rPr>
      <w:rFonts w:ascii="游ゴシック" w:eastAsia="游ゴシック" w:hAnsi="Courier New" w:cs="Courier New"/>
      <w:sz w:val="22"/>
    </w:rPr>
  </w:style>
  <w:style w:type="table" w:styleId="TableGrid">
    <w:name w:val="Table Grid"/>
    <w:basedOn w:val="TableNormal"/>
    <w:uiPriority w:val="39"/>
    <w:rsid w:val="00C166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59B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59B9"/>
  </w:style>
  <w:style w:type="paragraph" w:styleId="Footer">
    <w:name w:val="footer"/>
    <w:basedOn w:val="Normal"/>
    <w:link w:val="FooterChar"/>
    <w:uiPriority w:val="99"/>
    <w:unhideWhenUsed/>
    <w:rsid w:val="002259B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59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AD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4CF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21F3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804CF6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804CF6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804CF6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rsid w:val="00804CF6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prodate">
    <w:name w:val="prodate"/>
    <w:basedOn w:val="a"/>
    <w:rsid w:val="00804C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protheme">
    <w:name w:val="protheme"/>
    <w:basedOn w:val="a"/>
    <w:rsid w:val="00804C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804C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No Spacing"/>
    <w:uiPriority w:val="1"/>
    <w:qFormat/>
    <w:rsid w:val="00804CF6"/>
    <w:pPr>
      <w:widowControl w:val="0"/>
      <w:jc w:val="both"/>
    </w:pPr>
  </w:style>
  <w:style w:type="character" w:customStyle="1" w:styleId="10">
    <w:name w:val="見出し 1 (文字)"/>
    <w:basedOn w:val="a0"/>
    <w:link w:val="1"/>
    <w:uiPriority w:val="9"/>
    <w:rsid w:val="00804CF6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A21F3C"/>
    <w:rPr>
      <w:rFonts w:asciiTheme="majorHAnsi" w:eastAsiaTheme="majorEastAsia" w:hAnsiTheme="majorHAnsi" w:cstheme="majorBidi"/>
    </w:rPr>
  </w:style>
  <w:style w:type="paragraph" w:styleId="a4">
    <w:name w:val="Plain Text"/>
    <w:basedOn w:val="a"/>
    <w:link w:val="a5"/>
    <w:uiPriority w:val="99"/>
    <w:unhideWhenUsed/>
    <w:rsid w:val="00A02C08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5">
    <w:name w:val="書式なし (文字)"/>
    <w:basedOn w:val="a0"/>
    <w:link w:val="a4"/>
    <w:uiPriority w:val="99"/>
    <w:rsid w:val="00A02C08"/>
    <w:rPr>
      <w:rFonts w:ascii="游ゴシック" w:eastAsia="游ゴシック" w:hAnsi="Courier New" w:cs="Courier New"/>
      <w:sz w:val="22"/>
    </w:rPr>
  </w:style>
  <w:style w:type="table" w:styleId="a6">
    <w:name w:val="Table Grid"/>
    <w:basedOn w:val="a1"/>
    <w:uiPriority w:val="39"/>
    <w:rsid w:val="00C16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259B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259B9"/>
  </w:style>
  <w:style w:type="paragraph" w:styleId="a9">
    <w:name w:val="footer"/>
    <w:basedOn w:val="a"/>
    <w:link w:val="aa"/>
    <w:uiPriority w:val="99"/>
    <w:unhideWhenUsed/>
    <w:rsid w:val="002259B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259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13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98756">
          <w:marLeft w:val="0"/>
          <w:marRight w:val="0"/>
          <w:marTop w:val="7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1288">
          <w:marLeft w:val="0"/>
          <w:marRight w:val="0"/>
          <w:marTop w:val="300"/>
          <w:marBottom w:val="300"/>
          <w:divBdr>
            <w:top w:val="dotted" w:sz="6" w:space="8" w:color="BBBBBB"/>
            <w:left w:val="dotted" w:sz="6" w:space="8" w:color="BBBBBB"/>
            <w:bottom w:val="dotted" w:sz="6" w:space="8" w:color="BBBBBB"/>
            <w:right w:val="dotted" w:sz="6" w:space="8" w:color="BBBBBB"/>
          </w:divBdr>
        </w:div>
      </w:divsChild>
    </w:div>
    <w:div w:id="1157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zaki@qc4.so-net.ne.jp</dc:creator>
  <cp:keywords/>
  <dc:description/>
  <cp:lastModifiedBy>0006032</cp:lastModifiedBy>
  <cp:revision>26</cp:revision>
  <dcterms:created xsi:type="dcterms:W3CDTF">2018-06-03T13:50:00Z</dcterms:created>
  <dcterms:modified xsi:type="dcterms:W3CDTF">2019-08-23T04:30:00Z</dcterms:modified>
</cp:coreProperties>
</file>